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E835DC"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51673E4B"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C76E828" w14:textId="77777777" w:rsidTr="00F279AF">
        <w:tc>
          <w:tcPr>
            <w:tcW w:w="669" w:type="pct"/>
          </w:tcPr>
          <w:p w14:paraId="00CDA961" w14:textId="77777777" w:rsidR="00F279AF" w:rsidRPr="00B71B11" w:rsidRDefault="00F279AF" w:rsidP="005774E0"/>
        </w:tc>
        <w:tc>
          <w:tcPr>
            <w:tcW w:w="268" w:type="pct"/>
          </w:tcPr>
          <w:p w14:paraId="6CE79174" w14:textId="77777777" w:rsidR="00F279AF" w:rsidRPr="00AF439B" w:rsidRDefault="00F279AF" w:rsidP="005774E0">
            <w:pPr>
              <w:rPr>
                <w:b/>
              </w:rPr>
            </w:pPr>
            <w:r w:rsidRPr="00AF439B">
              <w:rPr>
                <w:b/>
              </w:rPr>
              <w:t>Item No.</w:t>
            </w:r>
          </w:p>
        </w:tc>
        <w:tc>
          <w:tcPr>
            <w:tcW w:w="1188" w:type="pct"/>
          </w:tcPr>
          <w:p w14:paraId="0AC3F739" w14:textId="77777777" w:rsidR="00F279AF" w:rsidRPr="001C1D5D" w:rsidRDefault="00F279AF" w:rsidP="005774E0">
            <w:pPr>
              <w:rPr>
                <w:b/>
              </w:rPr>
            </w:pPr>
            <w:r w:rsidRPr="001C1D5D">
              <w:rPr>
                <w:b/>
              </w:rPr>
              <w:t>STROBE items</w:t>
            </w:r>
          </w:p>
        </w:tc>
        <w:tc>
          <w:tcPr>
            <w:tcW w:w="782" w:type="pct"/>
          </w:tcPr>
          <w:p w14:paraId="1AEFE9E6" w14:textId="77777777" w:rsidR="00F279AF" w:rsidRPr="001C1D5D" w:rsidRDefault="00F279AF" w:rsidP="005774E0">
            <w:pPr>
              <w:rPr>
                <w:b/>
              </w:rPr>
            </w:pPr>
            <w:r>
              <w:rPr>
                <w:b/>
              </w:rPr>
              <w:t>Location in manuscript where items are reported</w:t>
            </w:r>
          </w:p>
        </w:tc>
        <w:tc>
          <w:tcPr>
            <w:tcW w:w="1401" w:type="pct"/>
          </w:tcPr>
          <w:p w14:paraId="00ECEC22" w14:textId="77777777" w:rsidR="00F279AF" w:rsidRPr="001C1D5D" w:rsidRDefault="00F279AF" w:rsidP="005774E0">
            <w:pPr>
              <w:rPr>
                <w:b/>
              </w:rPr>
            </w:pPr>
            <w:r w:rsidRPr="001C1D5D">
              <w:rPr>
                <w:b/>
              </w:rPr>
              <w:t>RECORD items</w:t>
            </w:r>
          </w:p>
        </w:tc>
        <w:tc>
          <w:tcPr>
            <w:tcW w:w="692" w:type="pct"/>
          </w:tcPr>
          <w:p w14:paraId="1C2B8415" w14:textId="77777777" w:rsidR="00F279AF" w:rsidRPr="001C1D5D" w:rsidRDefault="00F279AF" w:rsidP="005774E0">
            <w:pPr>
              <w:rPr>
                <w:b/>
              </w:rPr>
            </w:pPr>
            <w:r>
              <w:rPr>
                <w:b/>
              </w:rPr>
              <w:t>Location in manuscript where items are reported</w:t>
            </w:r>
          </w:p>
        </w:tc>
      </w:tr>
      <w:tr w:rsidR="00F279AF" w:rsidRPr="00B71B11" w14:paraId="25B214CA" w14:textId="77777777" w:rsidTr="00F279AF">
        <w:tc>
          <w:tcPr>
            <w:tcW w:w="5000" w:type="pct"/>
            <w:gridSpan w:val="6"/>
            <w:shd w:val="clear" w:color="auto" w:fill="BFBFBF" w:themeFill="background1" w:themeFillShade="BF"/>
          </w:tcPr>
          <w:p w14:paraId="08B5134D" w14:textId="77777777" w:rsidR="00F279AF" w:rsidRPr="00B71B11" w:rsidRDefault="00F279AF" w:rsidP="005774E0">
            <w:r w:rsidRPr="00B71B11">
              <w:rPr>
                <w:b/>
              </w:rPr>
              <w:t>Title and abstract</w:t>
            </w:r>
            <w:r>
              <w:rPr>
                <w:b/>
              </w:rPr>
              <w:tab/>
            </w:r>
          </w:p>
        </w:tc>
      </w:tr>
      <w:tr w:rsidR="00B81020" w:rsidRPr="00B71B11" w14:paraId="6524FCB5" w14:textId="77777777" w:rsidTr="00F279AF">
        <w:tc>
          <w:tcPr>
            <w:tcW w:w="669" w:type="pct"/>
          </w:tcPr>
          <w:p w14:paraId="3BD45C7B" w14:textId="77777777" w:rsidR="00B81020" w:rsidRPr="00BC4DF1" w:rsidRDefault="00B81020" w:rsidP="00B81020"/>
        </w:tc>
        <w:tc>
          <w:tcPr>
            <w:tcW w:w="268" w:type="pct"/>
          </w:tcPr>
          <w:p w14:paraId="5CEC9F04" w14:textId="77777777" w:rsidR="00B81020" w:rsidRPr="00B71B11" w:rsidRDefault="00B81020" w:rsidP="00B81020">
            <w:r w:rsidRPr="00B71B11">
              <w:t>1</w:t>
            </w:r>
          </w:p>
        </w:tc>
        <w:tc>
          <w:tcPr>
            <w:tcW w:w="1188" w:type="pct"/>
          </w:tcPr>
          <w:p w14:paraId="7C9D4F77" w14:textId="77777777" w:rsidR="00B81020" w:rsidRPr="00B71B11" w:rsidRDefault="00B81020" w:rsidP="00B81020">
            <w:r>
              <w:t>(a) Indicate the study’s design with a commonly used term in the title or the abstract (b) Provide in the abstract an informative and balanced summary of what was done and what was found</w:t>
            </w:r>
          </w:p>
        </w:tc>
        <w:tc>
          <w:tcPr>
            <w:tcW w:w="782" w:type="pct"/>
          </w:tcPr>
          <w:p w14:paraId="39FE8177" w14:textId="31A613CF" w:rsidR="00B81020" w:rsidRDefault="00B81020" w:rsidP="00B81020">
            <w:r>
              <w:t xml:space="preserve">Title page + Page </w:t>
            </w:r>
            <w:r w:rsidR="007F2A7E">
              <w:t>1</w:t>
            </w:r>
            <w:r>
              <w:t xml:space="preserve"> (Abstract)</w:t>
            </w:r>
          </w:p>
        </w:tc>
        <w:tc>
          <w:tcPr>
            <w:tcW w:w="1401" w:type="pct"/>
          </w:tcPr>
          <w:p w14:paraId="73B9882C" w14:textId="77777777" w:rsidR="00B81020" w:rsidRDefault="00B81020" w:rsidP="00B81020">
            <w:r>
              <w:t xml:space="preserve">RECORD 1.1: </w:t>
            </w:r>
            <w:r w:rsidRPr="00B71B11">
              <w:t>The t</w:t>
            </w:r>
            <w:r>
              <w:t>ype of data used should be specified in the title or abstract. When</w:t>
            </w:r>
            <w:r w:rsidRPr="00B71B11">
              <w:t xml:space="preserve"> possible, the name of the databases used should be included.</w:t>
            </w:r>
          </w:p>
          <w:p w14:paraId="2FA9E6F0" w14:textId="77777777" w:rsidR="00B81020" w:rsidRDefault="00B81020" w:rsidP="00B81020"/>
          <w:p w14:paraId="240D4ED8" w14:textId="77777777" w:rsidR="00B81020" w:rsidRDefault="00B81020" w:rsidP="00B81020">
            <w:r>
              <w:t xml:space="preserve">RECORD 1.2: </w:t>
            </w:r>
            <w:r w:rsidRPr="00B71B11">
              <w:t>If applicable, the geographic region and timeframe within which the study took place should be reported in the title or abstract.</w:t>
            </w:r>
          </w:p>
          <w:p w14:paraId="2D967D27" w14:textId="77777777" w:rsidR="00B81020" w:rsidRDefault="00B81020" w:rsidP="00B81020"/>
          <w:p w14:paraId="014BFBFE" w14:textId="77777777" w:rsidR="00B81020" w:rsidRPr="00B71B11" w:rsidRDefault="00B81020" w:rsidP="00B8102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63F99F0" w14:textId="77777777" w:rsidR="00B81020" w:rsidRDefault="00B81020" w:rsidP="00B81020"/>
          <w:p w14:paraId="5A80B112" w14:textId="77777777" w:rsidR="00B81020" w:rsidRDefault="00B81020" w:rsidP="00B81020"/>
          <w:p w14:paraId="62BC47D1" w14:textId="77777777" w:rsidR="00B81020" w:rsidRDefault="00B81020" w:rsidP="00B81020"/>
          <w:p w14:paraId="0BCA615B" w14:textId="77777777" w:rsidR="00B81020" w:rsidRDefault="00B81020" w:rsidP="00B81020"/>
          <w:p w14:paraId="6802348B" w14:textId="77777777" w:rsidR="00B81020" w:rsidRDefault="00B81020" w:rsidP="00B81020"/>
          <w:p w14:paraId="5B0EE2F0" w14:textId="3DA48BEC" w:rsidR="00B81020" w:rsidRDefault="00B81020" w:rsidP="00B81020">
            <w:r>
              <w:t xml:space="preserve">Title page + Page </w:t>
            </w:r>
            <w:r w:rsidR="007F2A7E">
              <w:t>1</w:t>
            </w:r>
            <w:r>
              <w:t xml:space="preserve"> (Abstract)</w:t>
            </w:r>
          </w:p>
        </w:tc>
      </w:tr>
      <w:tr w:rsidR="00B81020" w:rsidRPr="00B71B11" w14:paraId="292FAAC8" w14:textId="77777777" w:rsidTr="00F279AF">
        <w:tc>
          <w:tcPr>
            <w:tcW w:w="5000" w:type="pct"/>
            <w:gridSpan w:val="6"/>
            <w:shd w:val="clear" w:color="auto" w:fill="BFBFBF" w:themeFill="background1" w:themeFillShade="BF"/>
          </w:tcPr>
          <w:p w14:paraId="56FFAA28" w14:textId="77777777" w:rsidR="00B81020" w:rsidRPr="00B71B11" w:rsidRDefault="00B81020" w:rsidP="00B81020">
            <w:r w:rsidRPr="00BC4DF1">
              <w:rPr>
                <w:b/>
              </w:rPr>
              <w:t>Introduction</w:t>
            </w:r>
          </w:p>
        </w:tc>
      </w:tr>
      <w:tr w:rsidR="00B81020" w:rsidRPr="00B71B11" w14:paraId="0866F64F" w14:textId="77777777" w:rsidTr="00F279AF">
        <w:tc>
          <w:tcPr>
            <w:tcW w:w="669" w:type="pct"/>
          </w:tcPr>
          <w:p w14:paraId="24B783DD" w14:textId="77777777" w:rsidR="00B81020" w:rsidRPr="00B71B11" w:rsidRDefault="00B81020" w:rsidP="00B81020">
            <w:r>
              <w:t>Background rationale</w:t>
            </w:r>
          </w:p>
        </w:tc>
        <w:tc>
          <w:tcPr>
            <w:tcW w:w="268" w:type="pct"/>
          </w:tcPr>
          <w:p w14:paraId="2F4A7A85" w14:textId="77777777" w:rsidR="00B81020" w:rsidRPr="00B71B11" w:rsidRDefault="00B81020" w:rsidP="00B81020">
            <w:r w:rsidRPr="00B71B11">
              <w:t>2</w:t>
            </w:r>
          </w:p>
        </w:tc>
        <w:tc>
          <w:tcPr>
            <w:tcW w:w="1188" w:type="pct"/>
          </w:tcPr>
          <w:p w14:paraId="574B13DC" w14:textId="77777777" w:rsidR="00B81020" w:rsidRPr="00B71B11" w:rsidRDefault="00B81020" w:rsidP="00B81020">
            <w:r>
              <w:t>Explain the scientific background and rationale for the investigation being reported</w:t>
            </w:r>
          </w:p>
        </w:tc>
        <w:tc>
          <w:tcPr>
            <w:tcW w:w="782" w:type="pct"/>
          </w:tcPr>
          <w:p w14:paraId="7645CD10" w14:textId="77777777" w:rsidR="00B81020" w:rsidRPr="00B71B11" w:rsidRDefault="00B81020" w:rsidP="00B81020"/>
        </w:tc>
        <w:tc>
          <w:tcPr>
            <w:tcW w:w="1401" w:type="pct"/>
          </w:tcPr>
          <w:p w14:paraId="6ED8DF76" w14:textId="77777777" w:rsidR="00B81020" w:rsidRPr="00B71B11" w:rsidRDefault="00B81020" w:rsidP="00B81020"/>
        </w:tc>
        <w:tc>
          <w:tcPr>
            <w:tcW w:w="692" w:type="pct"/>
          </w:tcPr>
          <w:p w14:paraId="1101AD6D" w14:textId="79303B6A" w:rsidR="00B81020" w:rsidRPr="00B71B11" w:rsidRDefault="00B81020" w:rsidP="00B81020">
            <w:r>
              <w:t xml:space="preserve">Page </w:t>
            </w:r>
            <w:r w:rsidR="007F2A7E">
              <w:t>2 to 4</w:t>
            </w:r>
          </w:p>
        </w:tc>
      </w:tr>
      <w:tr w:rsidR="00B81020" w:rsidRPr="00B71B11" w14:paraId="0FD0AE85" w14:textId="77777777" w:rsidTr="00F279AF">
        <w:tc>
          <w:tcPr>
            <w:tcW w:w="669" w:type="pct"/>
          </w:tcPr>
          <w:p w14:paraId="7103E1A7" w14:textId="77777777" w:rsidR="00B81020" w:rsidRPr="00B71B11" w:rsidRDefault="00B81020" w:rsidP="00B81020">
            <w:r>
              <w:t>Objectives</w:t>
            </w:r>
          </w:p>
        </w:tc>
        <w:tc>
          <w:tcPr>
            <w:tcW w:w="268" w:type="pct"/>
          </w:tcPr>
          <w:p w14:paraId="3CF4C345" w14:textId="77777777" w:rsidR="00B81020" w:rsidRPr="00B71B11" w:rsidRDefault="00B81020" w:rsidP="00B81020">
            <w:r w:rsidRPr="00B71B11">
              <w:t>3</w:t>
            </w:r>
          </w:p>
        </w:tc>
        <w:tc>
          <w:tcPr>
            <w:tcW w:w="1188" w:type="pct"/>
          </w:tcPr>
          <w:p w14:paraId="14F414CC" w14:textId="77777777" w:rsidR="00B81020" w:rsidRPr="00B71B11" w:rsidRDefault="00B81020" w:rsidP="00B81020">
            <w:r>
              <w:t>State specific objectives, including any prespecified hypotheses</w:t>
            </w:r>
          </w:p>
        </w:tc>
        <w:tc>
          <w:tcPr>
            <w:tcW w:w="782" w:type="pct"/>
          </w:tcPr>
          <w:p w14:paraId="72CE8AB5" w14:textId="77777777" w:rsidR="00B81020" w:rsidRPr="00B71B11" w:rsidRDefault="00B81020" w:rsidP="00B81020"/>
        </w:tc>
        <w:tc>
          <w:tcPr>
            <w:tcW w:w="1401" w:type="pct"/>
          </w:tcPr>
          <w:p w14:paraId="78AC2F39" w14:textId="77777777" w:rsidR="00B81020" w:rsidRPr="00B71B11" w:rsidRDefault="00B81020" w:rsidP="00B81020"/>
        </w:tc>
        <w:tc>
          <w:tcPr>
            <w:tcW w:w="692" w:type="pct"/>
          </w:tcPr>
          <w:p w14:paraId="009C8616" w14:textId="7A0A3E01" w:rsidR="00B81020" w:rsidRPr="00B71B11" w:rsidRDefault="00B81020" w:rsidP="00B81020">
            <w:r>
              <w:t xml:space="preserve">Page 4 </w:t>
            </w:r>
          </w:p>
        </w:tc>
      </w:tr>
      <w:tr w:rsidR="00B81020" w:rsidRPr="00B71B11" w14:paraId="1D202E11" w14:textId="77777777" w:rsidTr="00F279AF">
        <w:tc>
          <w:tcPr>
            <w:tcW w:w="5000" w:type="pct"/>
            <w:gridSpan w:val="6"/>
            <w:shd w:val="clear" w:color="auto" w:fill="BFBFBF" w:themeFill="background1" w:themeFillShade="BF"/>
          </w:tcPr>
          <w:p w14:paraId="53C3E475" w14:textId="77777777" w:rsidR="00B81020" w:rsidRPr="00B71B11" w:rsidRDefault="00B81020" w:rsidP="00B81020">
            <w:r w:rsidRPr="00B71B11">
              <w:rPr>
                <w:b/>
              </w:rPr>
              <w:t>Methods</w:t>
            </w:r>
          </w:p>
        </w:tc>
      </w:tr>
      <w:tr w:rsidR="00B81020" w:rsidRPr="00B71B11" w14:paraId="1043BE04" w14:textId="77777777" w:rsidTr="00F279AF">
        <w:tc>
          <w:tcPr>
            <w:tcW w:w="669" w:type="pct"/>
          </w:tcPr>
          <w:p w14:paraId="7693FDF7" w14:textId="77777777" w:rsidR="00B81020" w:rsidRPr="00B71B11" w:rsidRDefault="00B81020" w:rsidP="00B81020">
            <w:r>
              <w:t>Study Design</w:t>
            </w:r>
          </w:p>
        </w:tc>
        <w:tc>
          <w:tcPr>
            <w:tcW w:w="268" w:type="pct"/>
          </w:tcPr>
          <w:p w14:paraId="2682EAFD" w14:textId="77777777" w:rsidR="00B81020" w:rsidRPr="00B71B11" w:rsidRDefault="00B81020" w:rsidP="00B81020">
            <w:r>
              <w:t>4</w:t>
            </w:r>
          </w:p>
        </w:tc>
        <w:tc>
          <w:tcPr>
            <w:tcW w:w="1188" w:type="pct"/>
          </w:tcPr>
          <w:p w14:paraId="077DA1F0" w14:textId="77777777" w:rsidR="00B81020" w:rsidRPr="00BC4DF1" w:rsidRDefault="00B81020" w:rsidP="00B81020">
            <w:r w:rsidRPr="00BC4DF1">
              <w:t>Present key elements of study design early in the paper</w:t>
            </w:r>
          </w:p>
        </w:tc>
        <w:tc>
          <w:tcPr>
            <w:tcW w:w="782" w:type="pct"/>
          </w:tcPr>
          <w:p w14:paraId="79BA263D" w14:textId="77777777" w:rsidR="00B81020" w:rsidRPr="00B71B11" w:rsidRDefault="00B81020" w:rsidP="00B81020">
            <w:pPr>
              <w:pStyle w:val="ListParagraph"/>
              <w:spacing w:after="0"/>
              <w:ind w:left="342"/>
              <w:rPr>
                <w:rFonts w:ascii="Times New Roman" w:hAnsi="Times New Roman"/>
                <w:sz w:val="24"/>
                <w:szCs w:val="24"/>
              </w:rPr>
            </w:pPr>
          </w:p>
        </w:tc>
        <w:tc>
          <w:tcPr>
            <w:tcW w:w="1401" w:type="pct"/>
          </w:tcPr>
          <w:p w14:paraId="7559D8E2" w14:textId="77777777" w:rsidR="00B81020" w:rsidRPr="00B71B11" w:rsidRDefault="00B81020" w:rsidP="00B81020">
            <w:pPr>
              <w:pStyle w:val="ListParagraph"/>
              <w:spacing w:after="0"/>
              <w:ind w:left="342"/>
              <w:rPr>
                <w:rFonts w:ascii="Times New Roman" w:hAnsi="Times New Roman"/>
                <w:sz w:val="24"/>
                <w:szCs w:val="24"/>
              </w:rPr>
            </w:pPr>
          </w:p>
        </w:tc>
        <w:tc>
          <w:tcPr>
            <w:tcW w:w="692" w:type="pct"/>
          </w:tcPr>
          <w:p w14:paraId="12E25781" w14:textId="082433FE" w:rsidR="00B81020" w:rsidRPr="00B81020" w:rsidRDefault="00B81020" w:rsidP="00B81020">
            <w:r>
              <w:t xml:space="preserve">Page </w:t>
            </w:r>
            <w:r w:rsidR="007F2A7E">
              <w:t>4</w:t>
            </w:r>
          </w:p>
        </w:tc>
      </w:tr>
      <w:tr w:rsidR="00B81020" w:rsidRPr="00B71B11" w14:paraId="0B30E52C" w14:textId="77777777" w:rsidTr="00F279AF">
        <w:tc>
          <w:tcPr>
            <w:tcW w:w="669" w:type="pct"/>
          </w:tcPr>
          <w:p w14:paraId="11DD643E" w14:textId="77777777" w:rsidR="00B81020" w:rsidRPr="00B71B11" w:rsidRDefault="00B81020" w:rsidP="00B81020">
            <w:r>
              <w:t>Setting</w:t>
            </w:r>
          </w:p>
        </w:tc>
        <w:tc>
          <w:tcPr>
            <w:tcW w:w="268" w:type="pct"/>
          </w:tcPr>
          <w:p w14:paraId="755B4841" w14:textId="77777777" w:rsidR="00B81020" w:rsidRPr="00B71B11" w:rsidRDefault="00B81020" w:rsidP="00B81020">
            <w:r>
              <w:t>5</w:t>
            </w:r>
          </w:p>
        </w:tc>
        <w:tc>
          <w:tcPr>
            <w:tcW w:w="1188" w:type="pct"/>
          </w:tcPr>
          <w:p w14:paraId="49EFEC7C" w14:textId="77777777" w:rsidR="00B81020" w:rsidRPr="00BC4DF1" w:rsidRDefault="00B81020" w:rsidP="00B81020">
            <w:r w:rsidRPr="00BC4DF1">
              <w:t>Describe the setting, locations, and relevant dates, including periods of recruitment, exposure, follow-up, and data collection</w:t>
            </w:r>
          </w:p>
        </w:tc>
        <w:tc>
          <w:tcPr>
            <w:tcW w:w="782" w:type="pct"/>
          </w:tcPr>
          <w:p w14:paraId="14502917" w14:textId="77777777" w:rsidR="00B81020" w:rsidRPr="00BC4DF1" w:rsidRDefault="00B81020" w:rsidP="00B81020"/>
        </w:tc>
        <w:tc>
          <w:tcPr>
            <w:tcW w:w="1401" w:type="pct"/>
          </w:tcPr>
          <w:p w14:paraId="62451B3D" w14:textId="77777777" w:rsidR="00B81020" w:rsidRPr="00BC4DF1" w:rsidRDefault="00B81020" w:rsidP="00B81020"/>
        </w:tc>
        <w:tc>
          <w:tcPr>
            <w:tcW w:w="692" w:type="pct"/>
          </w:tcPr>
          <w:p w14:paraId="1032E2BB" w14:textId="58374CEB" w:rsidR="00B81020" w:rsidRPr="00BC4DF1" w:rsidRDefault="00B81020" w:rsidP="00B81020">
            <w:r>
              <w:t xml:space="preserve">Page </w:t>
            </w:r>
            <w:r w:rsidR="007F2A7E">
              <w:t xml:space="preserve">4 + </w:t>
            </w:r>
            <w:r>
              <w:t>5</w:t>
            </w:r>
          </w:p>
        </w:tc>
      </w:tr>
      <w:tr w:rsidR="00B81020" w:rsidRPr="00B71B11" w14:paraId="35A6D54D" w14:textId="77777777" w:rsidTr="00F279AF">
        <w:tc>
          <w:tcPr>
            <w:tcW w:w="669" w:type="pct"/>
          </w:tcPr>
          <w:p w14:paraId="6DD4762A" w14:textId="77777777" w:rsidR="00B81020" w:rsidRPr="00B71B11" w:rsidRDefault="00B81020" w:rsidP="00B81020">
            <w:r w:rsidRPr="00B71B11">
              <w:lastRenderedPageBreak/>
              <w:t>Participants</w:t>
            </w:r>
          </w:p>
        </w:tc>
        <w:tc>
          <w:tcPr>
            <w:tcW w:w="268" w:type="pct"/>
          </w:tcPr>
          <w:p w14:paraId="0AC61768" w14:textId="77777777" w:rsidR="00B81020" w:rsidRPr="00B71B11" w:rsidRDefault="00B81020" w:rsidP="00B81020">
            <w:r>
              <w:t>6</w:t>
            </w:r>
          </w:p>
        </w:tc>
        <w:tc>
          <w:tcPr>
            <w:tcW w:w="1188" w:type="pct"/>
          </w:tcPr>
          <w:p w14:paraId="6C7CA4DB" w14:textId="77777777" w:rsidR="00B81020" w:rsidRPr="00BC4DF1" w:rsidRDefault="00B81020" w:rsidP="00B8102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4CD489E" w14:textId="77777777" w:rsidR="00B81020" w:rsidRPr="00BC4DF1" w:rsidRDefault="00B81020" w:rsidP="00B8102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2678DF8" w14:textId="77777777" w:rsidR="00B81020" w:rsidRPr="00BC4DF1" w:rsidRDefault="00B81020" w:rsidP="00B8102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9BE4240" w14:textId="77777777" w:rsidR="00B81020" w:rsidRDefault="00B81020" w:rsidP="00B81020">
            <w:pPr>
              <w:autoSpaceDE w:val="0"/>
              <w:autoSpaceDN w:val="0"/>
              <w:adjustRightInd w:val="0"/>
            </w:pPr>
          </w:p>
          <w:p w14:paraId="43008550" w14:textId="77777777" w:rsidR="00B81020" w:rsidRPr="00BC4DF1" w:rsidRDefault="00B81020" w:rsidP="00B81020">
            <w:pPr>
              <w:autoSpaceDE w:val="0"/>
              <w:autoSpaceDN w:val="0"/>
              <w:adjustRightInd w:val="0"/>
            </w:pPr>
            <w:r w:rsidRPr="00FF3AB7">
              <w:rPr>
                <w:i/>
              </w:rPr>
              <w:t>(b) Cohort study</w:t>
            </w:r>
            <w:r>
              <w:t xml:space="preserve"> - </w:t>
            </w:r>
            <w:r w:rsidRPr="00BC4DF1">
              <w:t>For matched studies, give matching criteria and number of exposed and unexposed</w:t>
            </w:r>
          </w:p>
          <w:p w14:paraId="060735C4" w14:textId="77777777" w:rsidR="00B81020" w:rsidRPr="00BC4DF1" w:rsidRDefault="00B81020" w:rsidP="00B81020">
            <w:r w:rsidRPr="00FF3AB7">
              <w:rPr>
                <w:i/>
              </w:rPr>
              <w:t>Case-control study</w:t>
            </w:r>
            <w:r>
              <w:t xml:space="preserve"> - </w:t>
            </w:r>
            <w:r w:rsidRPr="00BC4DF1">
              <w:t>For matched studies, give matching criteria and the number of controls per case</w:t>
            </w:r>
          </w:p>
        </w:tc>
        <w:tc>
          <w:tcPr>
            <w:tcW w:w="782" w:type="pct"/>
          </w:tcPr>
          <w:p w14:paraId="51A7161A" w14:textId="77777777" w:rsidR="00B81020" w:rsidRDefault="00B81020" w:rsidP="00B81020"/>
          <w:p w14:paraId="50FD8846" w14:textId="77777777" w:rsidR="00B81020" w:rsidRDefault="00B81020" w:rsidP="00B81020"/>
          <w:p w14:paraId="25DC8CC6" w14:textId="77777777" w:rsidR="00B81020" w:rsidRDefault="00B81020" w:rsidP="00B81020"/>
          <w:p w14:paraId="4A005E53" w14:textId="77777777" w:rsidR="00B81020" w:rsidRDefault="00B81020" w:rsidP="00B81020"/>
          <w:p w14:paraId="38049CA2" w14:textId="77777777" w:rsidR="00B81020" w:rsidRDefault="00B81020" w:rsidP="00B81020"/>
          <w:p w14:paraId="3FFDC1AE" w14:textId="77777777" w:rsidR="00B81020" w:rsidRDefault="00B81020" w:rsidP="00B81020"/>
          <w:p w14:paraId="56424D90" w14:textId="77777777" w:rsidR="00B81020" w:rsidRDefault="00B81020" w:rsidP="00B81020"/>
          <w:p w14:paraId="34E6BCC9" w14:textId="77777777" w:rsidR="00B81020" w:rsidRDefault="00B81020" w:rsidP="00B81020"/>
          <w:p w14:paraId="009AFD15" w14:textId="77777777" w:rsidR="00B81020" w:rsidRDefault="00B81020" w:rsidP="00B81020"/>
          <w:p w14:paraId="70F8B4B5" w14:textId="77777777" w:rsidR="00B81020" w:rsidRDefault="00B81020" w:rsidP="00B81020"/>
          <w:p w14:paraId="07071C85" w14:textId="77777777" w:rsidR="00B81020" w:rsidRDefault="00B81020" w:rsidP="00B81020"/>
          <w:p w14:paraId="5DA662AA" w14:textId="053249C8" w:rsidR="00B81020" w:rsidRDefault="00B81020" w:rsidP="00B81020">
            <w:r>
              <w:t xml:space="preserve">Page </w:t>
            </w:r>
            <w:r w:rsidR="007F2A7E">
              <w:t>4+</w:t>
            </w:r>
            <w:r>
              <w:t>5</w:t>
            </w:r>
          </w:p>
        </w:tc>
        <w:tc>
          <w:tcPr>
            <w:tcW w:w="1401" w:type="pct"/>
          </w:tcPr>
          <w:p w14:paraId="5323F204" w14:textId="77777777" w:rsidR="00B81020" w:rsidRPr="00FF3AB7" w:rsidRDefault="00B81020" w:rsidP="00B8102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50870A0" w14:textId="77777777" w:rsidR="00B81020" w:rsidRDefault="00B81020" w:rsidP="00B81020"/>
          <w:p w14:paraId="4FD5768D" w14:textId="77777777" w:rsidR="00B81020" w:rsidRDefault="00B81020" w:rsidP="00B8102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B31E38D" w14:textId="77777777" w:rsidR="00B81020" w:rsidRDefault="00B81020" w:rsidP="00B81020"/>
          <w:p w14:paraId="53F37A61" w14:textId="77777777" w:rsidR="00B81020" w:rsidRPr="00FF3AB7" w:rsidRDefault="00B81020" w:rsidP="00B8102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F24BC0F" w14:textId="77777777" w:rsidR="00B81020" w:rsidRDefault="00B81020" w:rsidP="00B81020"/>
          <w:p w14:paraId="37A22EE1" w14:textId="77777777" w:rsidR="00B81020" w:rsidRDefault="00B81020" w:rsidP="00B81020"/>
          <w:p w14:paraId="1E3968F6" w14:textId="77777777" w:rsidR="00B81020" w:rsidRDefault="00B81020" w:rsidP="00B81020"/>
          <w:p w14:paraId="0E5D51A4" w14:textId="77777777" w:rsidR="00B81020" w:rsidRDefault="00B81020" w:rsidP="00B81020"/>
          <w:p w14:paraId="684A68B6" w14:textId="77777777" w:rsidR="00B81020" w:rsidRDefault="00B81020" w:rsidP="00B81020"/>
          <w:p w14:paraId="58589F3E" w14:textId="77777777" w:rsidR="00B81020" w:rsidRDefault="00B81020" w:rsidP="00B81020"/>
          <w:p w14:paraId="278CAB6D" w14:textId="77777777" w:rsidR="00B81020" w:rsidRDefault="00B81020" w:rsidP="00B81020"/>
          <w:p w14:paraId="3EAAB321" w14:textId="7BED8656" w:rsidR="00B81020" w:rsidRDefault="00B81020" w:rsidP="00B81020">
            <w:r>
              <w:t xml:space="preserve">Page </w:t>
            </w:r>
            <w:r w:rsidR="007F2A7E">
              <w:t>4+</w:t>
            </w:r>
            <w:r>
              <w:t>5</w:t>
            </w:r>
          </w:p>
        </w:tc>
      </w:tr>
      <w:tr w:rsidR="00B81020" w:rsidRPr="00B71B11" w14:paraId="46B42F43" w14:textId="77777777" w:rsidTr="00F279AF">
        <w:tc>
          <w:tcPr>
            <w:tcW w:w="669" w:type="pct"/>
          </w:tcPr>
          <w:p w14:paraId="5C51BC6B" w14:textId="77777777" w:rsidR="00B81020" w:rsidRPr="00B71B11" w:rsidRDefault="00B81020" w:rsidP="00B81020">
            <w:r w:rsidRPr="00B71B11">
              <w:t>Variables</w:t>
            </w:r>
          </w:p>
        </w:tc>
        <w:tc>
          <w:tcPr>
            <w:tcW w:w="268" w:type="pct"/>
          </w:tcPr>
          <w:p w14:paraId="46B63FB8" w14:textId="77777777" w:rsidR="00B81020" w:rsidRPr="00B71B11" w:rsidRDefault="00B81020" w:rsidP="00B81020">
            <w:r w:rsidRPr="00B71B11">
              <w:t>7</w:t>
            </w:r>
          </w:p>
        </w:tc>
        <w:tc>
          <w:tcPr>
            <w:tcW w:w="1188" w:type="pct"/>
          </w:tcPr>
          <w:p w14:paraId="58B7506E" w14:textId="77777777" w:rsidR="00B81020" w:rsidRPr="00FF3AB7" w:rsidRDefault="00B81020" w:rsidP="00B81020">
            <w:r w:rsidRPr="00FF3AB7">
              <w:t>Clearly define all outcomes, exposures, predictors, potential confounders, and effect modifiers. Give diagnostic criteria, if applicable</w:t>
            </w:r>
            <w:r>
              <w:t>.</w:t>
            </w:r>
          </w:p>
        </w:tc>
        <w:tc>
          <w:tcPr>
            <w:tcW w:w="782" w:type="pct"/>
          </w:tcPr>
          <w:p w14:paraId="6EEC613B" w14:textId="77777777" w:rsidR="00B81020" w:rsidRDefault="00B81020" w:rsidP="00B81020">
            <w:r>
              <w:t>Title page</w:t>
            </w:r>
          </w:p>
          <w:p w14:paraId="0B957CF5" w14:textId="559C7975" w:rsidR="00B81020" w:rsidRDefault="00B81020" w:rsidP="00B81020"/>
        </w:tc>
        <w:tc>
          <w:tcPr>
            <w:tcW w:w="1401" w:type="pct"/>
          </w:tcPr>
          <w:p w14:paraId="00E77330" w14:textId="77777777" w:rsidR="00B81020" w:rsidRPr="00B71B11" w:rsidRDefault="00B81020" w:rsidP="00B8102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A3AA40C" w14:textId="6F670B5D" w:rsidR="00B81020" w:rsidRDefault="00B81020" w:rsidP="00B81020">
            <w:r>
              <w:t xml:space="preserve">Page </w:t>
            </w:r>
            <w:r w:rsidR="007F2A7E">
              <w:t>6</w:t>
            </w:r>
          </w:p>
        </w:tc>
      </w:tr>
      <w:tr w:rsidR="00B81020" w:rsidRPr="00B71B11" w14:paraId="5D3D889E" w14:textId="77777777" w:rsidTr="00F279AF">
        <w:tc>
          <w:tcPr>
            <w:tcW w:w="669" w:type="pct"/>
          </w:tcPr>
          <w:p w14:paraId="0985E68C" w14:textId="77777777" w:rsidR="00B81020" w:rsidRPr="00B71B11" w:rsidRDefault="00B81020" w:rsidP="00B81020">
            <w:r>
              <w:t>Data sources/ measurement</w:t>
            </w:r>
          </w:p>
        </w:tc>
        <w:tc>
          <w:tcPr>
            <w:tcW w:w="268" w:type="pct"/>
          </w:tcPr>
          <w:p w14:paraId="70EA4E17" w14:textId="77777777" w:rsidR="00B81020" w:rsidRPr="00B71B11" w:rsidRDefault="00B81020" w:rsidP="00B81020">
            <w:r>
              <w:t>8</w:t>
            </w:r>
          </w:p>
        </w:tc>
        <w:tc>
          <w:tcPr>
            <w:tcW w:w="1188" w:type="pct"/>
          </w:tcPr>
          <w:p w14:paraId="67C2C243" w14:textId="77777777" w:rsidR="00B81020" w:rsidRPr="00FF3AB7" w:rsidRDefault="00B81020" w:rsidP="00B81020">
            <w:pPr>
              <w:autoSpaceDE w:val="0"/>
              <w:autoSpaceDN w:val="0"/>
              <w:adjustRightInd w:val="0"/>
            </w:pPr>
            <w:r w:rsidRPr="00FF3AB7">
              <w:t>For each variable of interest, give sources of data and details of methods of assessment (measurement).</w:t>
            </w:r>
          </w:p>
          <w:p w14:paraId="35A3728F" w14:textId="77777777" w:rsidR="00B81020" w:rsidRPr="00B71B11" w:rsidRDefault="00B81020" w:rsidP="00B81020">
            <w:r w:rsidRPr="00FF3AB7">
              <w:t>Describe comparability of assessment methods if there is more than one group</w:t>
            </w:r>
          </w:p>
        </w:tc>
        <w:tc>
          <w:tcPr>
            <w:tcW w:w="782" w:type="pct"/>
          </w:tcPr>
          <w:p w14:paraId="5A6EB934" w14:textId="53B8CA31" w:rsidR="00B81020" w:rsidRPr="00B71B11" w:rsidRDefault="00B81020" w:rsidP="00B81020">
            <w:r>
              <w:t>Page  6</w:t>
            </w:r>
            <w:r w:rsidR="007F2A7E">
              <w:t xml:space="preserve"> + 8</w:t>
            </w:r>
          </w:p>
        </w:tc>
        <w:tc>
          <w:tcPr>
            <w:tcW w:w="1401" w:type="pct"/>
          </w:tcPr>
          <w:p w14:paraId="64C3F740" w14:textId="77777777" w:rsidR="00B81020" w:rsidRPr="00B71B11" w:rsidRDefault="00B81020" w:rsidP="00B81020"/>
        </w:tc>
        <w:tc>
          <w:tcPr>
            <w:tcW w:w="692" w:type="pct"/>
          </w:tcPr>
          <w:p w14:paraId="4CF139A7" w14:textId="77777777" w:rsidR="00B81020" w:rsidRPr="00B71B11" w:rsidRDefault="00B81020" w:rsidP="00B81020"/>
        </w:tc>
      </w:tr>
      <w:tr w:rsidR="00B81020" w:rsidRPr="00B71B11" w14:paraId="0DADA992" w14:textId="77777777" w:rsidTr="00F279AF">
        <w:tc>
          <w:tcPr>
            <w:tcW w:w="669" w:type="pct"/>
          </w:tcPr>
          <w:p w14:paraId="1CAF0425" w14:textId="77777777" w:rsidR="00B81020" w:rsidRPr="00B71B11" w:rsidRDefault="00B81020" w:rsidP="00B81020">
            <w:r>
              <w:lastRenderedPageBreak/>
              <w:t>Bias</w:t>
            </w:r>
          </w:p>
        </w:tc>
        <w:tc>
          <w:tcPr>
            <w:tcW w:w="268" w:type="pct"/>
          </w:tcPr>
          <w:p w14:paraId="013EC4C1" w14:textId="77777777" w:rsidR="00B81020" w:rsidRPr="00B71B11" w:rsidRDefault="00B81020" w:rsidP="00B81020">
            <w:r>
              <w:t>9</w:t>
            </w:r>
          </w:p>
        </w:tc>
        <w:tc>
          <w:tcPr>
            <w:tcW w:w="1188" w:type="pct"/>
          </w:tcPr>
          <w:p w14:paraId="600ED443" w14:textId="77777777" w:rsidR="00B81020" w:rsidRPr="003C0373" w:rsidRDefault="00B81020" w:rsidP="00B81020">
            <w:r w:rsidRPr="003C0373">
              <w:t>Describe any efforts to address potential sources of bias</w:t>
            </w:r>
          </w:p>
        </w:tc>
        <w:tc>
          <w:tcPr>
            <w:tcW w:w="782" w:type="pct"/>
          </w:tcPr>
          <w:p w14:paraId="33F1F85E" w14:textId="6E569E0D" w:rsidR="00B81020" w:rsidRPr="00B71B11" w:rsidRDefault="00B81020" w:rsidP="00B81020">
            <w:r>
              <w:t>N/A</w:t>
            </w:r>
          </w:p>
        </w:tc>
        <w:tc>
          <w:tcPr>
            <w:tcW w:w="1401" w:type="pct"/>
          </w:tcPr>
          <w:p w14:paraId="64D1EDE9" w14:textId="77777777" w:rsidR="00B81020" w:rsidRPr="00B71B11" w:rsidRDefault="00B81020" w:rsidP="00B81020"/>
        </w:tc>
        <w:tc>
          <w:tcPr>
            <w:tcW w:w="692" w:type="pct"/>
          </w:tcPr>
          <w:p w14:paraId="64A0F396" w14:textId="77777777" w:rsidR="00B81020" w:rsidRPr="00B71B11" w:rsidRDefault="00B81020" w:rsidP="00B81020"/>
        </w:tc>
      </w:tr>
      <w:tr w:rsidR="00B81020" w:rsidRPr="00B71B11" w14:paraId="093F7DC6" w14:textId="77777777" w:rsidTr="00F279AF">
        <w:tc>
          <w:tcPr>
            <w:tcW w:w="669" w:type="pct"/>
          </w:tcPr>
          <w:p w14:paraId="5A4F04FA" w14:textId="77777777" w:rsidR="00B81020" w:rsidRPr="00B71B11" w:rsidRDefault="00B81020" w:rsidP="00B81020">
            <w:r>
              <w:t>Study size</w:t>
            </w:r>
          </w:p>
        </w:tc>
        <w:tc>
          <w:tcPr>
            <w:tcW w:w="268" w:type="pct"/>
          </w:tcPr>
          <w:p w14:paraId="247EDAD7" w14:textId="77777777" w:rsidR="00B81020" w:rsidRPr="00B71B11" w:rsidRDefault="00B81020" w:rsidP="00B81020">
            <w:r>
              <w:t>10</w:t>
            </w:r>
          </w:p>
        </w:tc>
        <w:tc>
          <w:tcPr>
            <w:tcW w:w="1188" w:type="pct"/>
          </w:tcPr>
          <w:p w14:paraId="319E32CA" w14:textId="77777777" w:rsidR="00B81020" w:rsidRPr="003C0373" w:rsidRDefault="00B81020" w:rsidP="00B81020">
            <w:r w:rsidRPr="003C0373">
              <w:t>Explain how the study size was arrived at</w:t>
            </w:r>
          </w:p>
        </w:tc>
        <w:tc>
          <w:tcPr>
            <w:tcW w:w="782" w:type="pct"/>
          </w:tcPr>
          <w:p w14:paraId="1D0F2A34" w14:textId="52F0AA1B" w:rsidR="00B81020" w:rsidRPr="00B71B11" w:rsidRDefault="00B81020" w:rsidP="00B81020">
            <w:r>
              <w:t xml:space="preserve">Page 5 + </w:t>
            </w:r>
            <w:r w:rsidR="007F2A7E">
              <w:t>4</w:t>
            </w:r>
          </w:p>
        </w:tc>
        <w:tc>
          <w:tcPr>
            <w:tcW w:w="1401" w:type="pct"/>
          </w:tcPr>
          <w:p w14:paraId="69D2D6EB" w14:textId="77777777" w:rsidR="00B81020" w:rsidRPr="00B71B11" w:rsidRDefault="00B81020" w:rsidP="00B81020"/>
        </w:tc>
        <w:tc>
          <w:tcPr>
            <w:tcW w:w="692" w:type="pct"/>
          </w:tcPr>
          <w:p w14:paraId="588BE0E4" w14:textId="77777777" w:rsidR="00B81020" w:rsidRPr="00B71B11" w:rsidRDefault="00B81020" w:rsidP="00B81020"/>
        </w:tc>
      </w:tr>
      <w:tr w:rsidR="00B81020" w:rsidRPr="00B71B11" w14:paraId="1E377DAD" w14:textId="77777777" w:rsidTr="00F279AF">
        <w:tc>
          <w:tcPr>
            <w:tcW w:w="669" w:type="pct"/>
          </w:tcPr>
          <w:p w14:paraId="63C8BA78" w14:textId="77777777" w:rsidR="00B81020" w:rsidRDefault="00B81020" w:rsidP="00B81020">
            <w:r>
              <w:t>Quantitative variables</w:t>
            </w:r>
          </w:p>
        </w:tc>
        <w:tc>
          <w:tcPr>
            <w:tcW w:w="268" w:type="pct"/>
          </w:tcPr>
          <w:p w14:paraId="26A66782" w14:textId="77777777" w:rsidR="00B81020" w:rsidRDefault="00B81020" w:rsidP="00B81020">
            <w:r>
              <w:t>11</w:t>
            </w:r>
          </w:p>
        </w:tc>
        <w:tc>
          <w:tcPr>
            <w:tcW w:w="1188" w:type="pct"/>
          </w:tcPr>
          <w:p w14:paraId="58DDBEDE" w14:textId="77777777" w:rsidR="00B81020" w:rsidRPr="003C0373" w:rsidRDefault="00B81020" w:rsidP="00B81020">
            <w:r w:rsidRPr="003C0373">
              <w:t>Explain how quantitative variables were handled in the analyses. If applicable, describe which groupings were chosen, and why</w:t>
            </w:r>
          </w:p>
        </w:tc>
        <w:tc>
          <w:tcPr>
            <w:tcW w:w="782" w:type="pct"/>
          </w:tcPr>
          <w:p w14:paraId="4DF01FEB" w14:textId="18397348" w:rsidR="00B81020" w:rsidRPr="00B71B11" w:rsidRDefault="00B81020" w:rsidP="00B81020">
            <w:r>
              <w:t>Page 5 + 6</w:t>
            </w:r>
            <w:r w:rsidR="007F2A7E">
              <w:t xml:space="preserve"> + 7</w:t>
            </w:r>
          </w:p>
        </w:tc>
        <w:tc>
          <w:tcPr>
            <w:tcW w:w="1401" w:type="pct"/>
          </w:tcPr>
          <w:p w14:paraId="100548F9" w14:textId="77777777" w:rsidR="00B81020" w:rsidRPr="00B71B11" w:rsidRDefault="00B81020" w:rsidP="00B81020"/>
        </w:tc>
        <w:tc>
          <w:tcPr>
            <w:tcW w:w="692" w:type="pct"/>
          </w:tcPr>
          <w:p w14:paraId="35CD40B0" w14:textId="77777777" w:rsidR="00B81020" w:rsidRPr="00B71B11" w:rsidRDefault="00B81020" w:rsidP="00B81020"/>
        </w:tc>
      </w:tr>
      <w:tr w:rsidR="00B81020" w:rsidRPr="00B71B11" w14:paraId="748A21F2" w14:textId="77777777" w:rsidTr="00F279AF">
        <w:tc>
          <w:tcPr>
            <w:tcW w:w="669" w:type="pct"/>
          </w:tcPr>
          <w:p w14:paraId="51DD123D" w14:textId="77777777" w:rsidR="00B81020" w:rsidRPr="00B71B11" w:rsidRDefault="00B81020" w:rsidP="00B81020">
            <w:r w:rsidRPr="00B71B11">
              <w:t xml:space="preserve">Statistical </w:t>
            </w:r>
            <w:r>
              <w:t>methods</w:t>
            </w:r>
          </w:p>
        </w:tc>
        <w:tc>
          <w:tcPr>
            <w:tcW w:w="268" w:type="pct"/>
          </w:tcPr>
          <w:p w14:paraId="29119770" w14:textId="77777777" w:rsidR="00B81020" w:rsidRPr="00B71B11" w:rsidRDefault="00B81020" w:rsidP="00B81020">
            <w:r>
              <w:t>12</w:t>
            </w:r>
          </w:p>
        </w:tc>
        <w:tc>
          <w:tcPr>
            <w:tcW w:w="1188" w:type="pct"/>
          </w:tcPr>
          <w:p w14:paraId="22EB5F08" w14:textId="77777777" w:rsidR="00B81020" w:rsidRPr="003C0373" w:rsidRDefault="00B81020" w:rsidP="00B81020">
            <w:pPr>
              <w:autoSpaceDE w:val="0"/>
              <w:autoSpaceDN w:val="0"/>
              <w:adjustRightInd w:val="0"/>
            </w:pPr>
            <w:r w:rsidRPr="003C0373">
              <w:t>(a) Describe all statistical methods, including those used to control for confounding</w:t>
            </w:r>
          </w:p>
          <w:p w14:paraId="3AA98A5A" w14:textId="77777777" w:rsidR="00B81020" w:rsidRPr="003C0373" w:rsidRDefault="00B81020" w:rsidP="00B81020">
            <w:pPr>
              <w:autoSpaceDE w:val="0"/>
              <w:autoSpaceDN w:val="0"/>
              <w:adjustRightInd w:val="0"/>
            </w:pPr>
            <w:r w:rsidRPr="003C0373">
              <w:t>(b) Describe any methods used to examine subgroups and interactions</w:t>
            </w:r>
          </w:p>
          <w:p w14:paraId="152D6D5F" w14:textId="77777777" w:rsidR="00B81020" w:rsidRPr="003C0373" w:rsidRDefault="00B81020" w:rsidP="00B81020">
            <w:pPr>
              <w:autoSpaceDE w:val="0"/>
              <w:autoSpaceDN w:val="0"/>
              <w:adjustRightInd w:val="0"/>
            </w:pPr>
            <w:r w:rsidRPr="003C0373">
              <w:t>(c) Explain how missing data were addressed</w:t>
            </w:r>
          </w:p>
          <w:p w14:paraId="0AC9A4B7" w14:textId="77777777" w:rsidR="00B81020" w:rsidRPr="003C0373" w:rsidRDefault="00B81020" w:rsidP="00B8102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4C0B3BB" w14:textId="77777777" w:rsidR="00B81020" w:rsidRPr="003C0373" w:rsidRDefault="00B81020" w:rsidP="00B81020">
            <w:pPr>
              <w:autoSpaceDE w:val="0"/>
              <w:autoSpaceDN w:val="0"/>
              <w:adjustRightInd w:val="0"/>
            </w:pPr>
            <w:r w:rsidRPr="001C1D5D">
              <w:rPr>
                <w:i/>
              </w:rPr>
              <w:t>Case-control study</w:t>
            </w:r>
            <w:r>
              <w:t xml:space="preserve"> - </w:t>
            </w:r>
            <w:r w:rsidRPr="003C0373">
              <w:t>If applicable, explain how matching of cases and controls was addressed</w:t>
            </w:r>
          </w:p>
          <w:p w14:paraId="1FBBF011" w14:textId="77777777" w:rsidR="00B81020" w:rsidRPr="003C0373" w:rsidRDefault="00B81020" w:rsidP="00B8102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7F57BA5" w14:textId="77777777" w:rsidR="00B81020" w:rsidRPr="003C0373" w:rsidRDefault="00B81020" w:rsidP="00B81020">
            <w:r w:rsidRPr="003C0373">
              <w:t>(e) Describe any sensitivity analyses</w:t>
            </w:r>
          </w:p>
        </w:tc>
        <w:tc>
          <w:tcPr>
            <w:tcW w:w="782" w:type="pct"/>
          </w:tcPr>
          <w:p w14:paraId="6F9516A5" w14:textId="06FA349A" w:rsidR="00B81020" w:rsidRPr="003C0373" w:rsidRDefault="00CF00BC" w:rsidP="00B81020">
            <w:r>
              <w:t xml:space="preserve">Page </w:t>
            </w:r>
            <w:r w:rsidR="00031744">
              <w:t xml:space="preserve">5 + </w:t>
            </w:r>
            <w:r w:rsidR="007F2A7E">
              <w:t xml:space="preserve">6 + </w:t>
            </w:r>
            <w:r>
              <w:t>7 + 8 + 9 + 10 + 11</w:t>
            </w:r>
            <w:r w:rsidR="00031744">
              <w:t xml:space="preserve"> + 12</w:t>
            </w:r>
          </w:p>
        </w:tc>
        <w:tc>
          <w:tcPr>
            <w:tcW w:w="1401" w:type="pct"/>
          </w:tcPr>
          <w:p w14:paraId="4592B080" w14:textId="77777777" w:rsidR="00B81020" w:rsidRPr="003C0373" w:rsidRDefault="00B81020" w:rsidP="00B81020">
            <w:r w:rsidRPr="003C0373">
              <w:t xml:space="preserve"> </w:t>
            </w:r>
          </w:p>
        </w:tc>
        <w:tc>
          <w:tcPr>
            <w:tcW w:w="692" w:type="pct"/>
          </w:tcPr>
          <w:p w14:paraId="278A0262" w14:textId="77777777" w:rsidR="00B81020" w:rsidRPr="003C0373" w:rsidRDefault="00B81020" w:rsidP="00B81020"/>
        </w:tc>
      </w:tr>
      <w:tr w:rsidR="00B81020" w:rsidRPr="00B71B11" w14:paraId="2F712A6E" w14:textId="77777777" w:rsidTr="00F279AF">
        <w:tc>
          <w:tcPr>
            <w:tcW w:w="669" w:type="pct"/>
          </w:tcPr>
          <w:p w14:paraId="72453187" w14:textId="77777777" w:rsidR="00B81020" w:rsidRDefault="00B81020" w:rsidP="00B81020">
            <w:r>
              <w:t>Data access and cleaning methods</w:t>
            </w:r>
          </w:p>
        </w:tc>
        <w:tc>
          <w:tcPr>
            <w:tcW w:w="268" w:type="pct"/>
          </w:tcPr>
          <w:p w14:paraId="638A088B" w14:textId="77777777" w:rsidR="00B81020" w:rsidRPr="00B71B11" w:rsidRDefault="00B81020" w:rsidP="00B81020"/>
        </w:tc>
        <w:tc>
          <w:tcPr>
            <w:tcW w:w="1188" w:type="pct"/>
          </w:tcPr>
          <w:p w14:paraId="4176AA1E" w14:textId="77777777" w:rsidR="00B81020" w:rsidRDefault="00B81020" w:rsidP="00B81020">
            <w:r>
              <w:t>..</w:t>
            </w:r>
          </w:p>
        </w:tc>
        <w:tc>
          <w:tcPr>
            <w:tcW w:w="782" w:type="pct"/>
          </w:tcPr>
          <w:p w14:paraId="006910C7" w14:textId="77777777" w:rsidR="00B81020" w:rsidRDefault="00B81020" w:rsidP="00B81020"/>
        </w:tc>
        <w:tc>
          <w:tcPr>
            <w:tcW w:w="1401" w:type="pct"/>
          </w:tcPr>
          <w:p w14:paraId="59B54788" w14:textId="77777777" w:rsidR="00B81020" w:rsidRPr="003C0373" w:rsidRDefault="00B81020" w:rsidP="00B8102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A8610D0" w14:textId="77777777" w:rsidR="00B81020" w:rsidRDefault="00B81020" w:rsidP="00B81020"/>
          <w:p w14:paraId="243FCCB6" w14:textId="77777777" w:rsidR="00B81020" w:rsidRDefault="00B81020" w:rsidP="00B81020">
            <w:r>
              <w:lastRenderedPageBreak/>
              <w:t xml:space="preserve">RECORD 12.2: </w:t>
            </w:r>
            <w:r w:rsidRPr="00B71B11">
              <w:t>Authors should provide information on the data cleaning methods used in the study.</w:t>
            </w:r>
          </w:p>
        </w:tc>
        <w:tc>
          <w:tcPr>
            <w:tcW w:w="692" w:type="pct"/>
          </w:tcPr>
          <w:p w14:paraId="3E9D3118" w14:textId="65C8D06C" w:rsidR="00B81020" w:rsidRDefault="00CF00BC" w:rsidP="00B81020">
            <w:r>
              <w:lastRenderedPageBreak/>
              <w:t xml:space="preserve">Page 5 + </w:t>
            </w:r>
            <w:r w:rsidR="007F2A7E">
              <w:t>4</w:t>
            </w:r>
          </w:p>
        </w:tc>
      </w:tr>
      <w:tr w:rsidR="00B81020" w:rsidRPr="00B71B11" w14:paraId="36ABA93A" w14:textId="77777777" w:rsidTr="00F279AF">
        <w:tc>
          <w:tcPr>
            <w:tcW w:w="669" w:type="pct"/>
          </w:tcPr>
          <w:p w14:paraId="23758718" w14:textId="77777777" w:rsidR="00B81020" w:rsidRPr="00B71B11" w:rsidRDefault="00B81020" w:rsidP="00B81020">
            <w:r>
              <w:lastRenderedPageBreak/>
              <w:t>Linkage</w:t>
            </w:r>
          </w:p>
        </w:tc>
        <w:tc>
          <w:tcPr>
            <w:tcW w:w="268" w:type="pct"/>
          </w:tcPr>
          <w:p w14:paraId="6ECC61FB" w14:textId="77777777" w:rsidR="00B81020" w:rsidRPr="00B71B11" w:rsidRDefault="00B81020" w:rsidP="00B81020"/>
        </w:tc>
        <w:tc>
          <w:tcPr>
            <w:tcW w:w="1188" w:type="pct"/>
          </w:tcPr>
          <w:p w14:paraId="31D7D837" w14:textId="77777777" w:rsidR="00B81020" w:rsidRPr="00B71B11" w:rsidRDefault="00B81020" w:rsidP="00B81020">
            <w:r>
              <w:t>..</w:t>
            </w:r>
          </w:p>
        </w:tc>
        <w:tc>
          <w:tcPr>
            <w:tcW w:w="782" w:type="pct"/>
          </w:tcPr>
          <w:p w14:paraId="408E7D8A" w14:textId="77777777" w:rsidR="00B81020" w:rsidRDefault="00B81020" w:rsidP="00B81020"/>
        </w:tc>
        <w:tc>
          <w:tcPr>
            <w:tcW w:w="1401" w:type="pct"/>
          </w:tcPr>
          <w:p w14:paraId="3572DC84" w14:textId="77777777" w:rsidR="00B81020" w:rsidRPr="00B71B11" w:rsidRDefault="00B81020" w:rsidP="00B8102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2829570" w14:textId="21C56D36" w:rsidR="00B81020" w:rsidRDefault="00CF00BC" w:rsidP="00B81020">
            <w:r>
              <w:t xml:space="preserve">Page 5 + </w:t>
            </w:r>
            <w:r w:rsidR="007F2A7E">
              <w:t>4</w:t>
            </w:r>
          </w:p>
        </w:tc>
      </w:tr>
      <w:tr w:rsidR="00B81020" w:rsidRPr="00B71B11" w14:paraId="64398D3F" w14:textId="77777777" w:rsidTr="00F279AF">
        <w:tc>
          <w:tcPr>
            <w:tcW w:w="5000" w:type="pct"/>
            <w:gridSpan w:val="6"/>
            <w:shd w:val="clear" w:color="auto" w:fill="BFBFBF" w:themeFill="background1" w:themeFillShade="BF"/>
          </w:tcPr>
          <w:p w14:paraId="7287F11B" w14:textId="77777777" w:rsidR="00B81020" w:rsidRPr="00B71B11" w:rsidRDefault="00B81020" w:rsidP="00B81020">
            <w:r w:rsidRPr="00B71B11">
              <w:rPr>
                <w:b/>
              </w:rPr>
              <w:t>Results</w:t>
            </w:r>
          </w:p>
        </w:tc>
      </w:tr>
      <w:tr w:rsidR="00CF00BC" w:rsidRPr="00B71B11" w14:paraId="07B2884E" w14:textId="77777777" w:rsidTr="00F279AF">
        <w:tc>
          <w:tcPr>
            <w:tcW w:w="669" w:type="pct"/>
          </w:tcPr>
          <w:p w14:paraId="0EEC8E38" w14:textId="77777777" w:rsidR="00CF00BC" w:rsidRPr="00B71B11" w:rsidRDefault="00CF00BC" w:rsidP="00CF00BC">
            <w:r w:rsidRPr="00B71B11">
              <w:t>Participants</w:t>
            </w:r>
          </w:p>
        </w:tc>
        <w:tc>
          <w:tcPr>
            <w:tcW w:w="268" w:type="pct"/>
          </w:tcPr>
          <w:p w14:paraId="2418B623" w14:textId="77777777" w:rsidR="00CF00BC" w:rsidRPr="00B71B11" w:rsidRDefault="00CF00BC" w:rsidP="00CF00BC">
            <w:r>
              <w:t>13</w:t>
            </w:r>
          </w:p>
        </w:tc>
        <w:tc>
          <w:tcPr>
            <w:tcW w:w="1188" w:type="pct"/>
          </w:tcPr>
          <w:p w14:paraId="6310349B" w14:textId="77777777" w:rsidR="00CF00BC" w:rsidRDefault="00CF00BC" w:rsidP="00CF00BC">
            <w:r>
              <w:t>(a) Report the numbers of individuals at each stage of the study (</w:t>
            </w:r>
            <w:r w:rsidRPr="00484509">
              <w:rPr>
                <w:i/>
              </w:rPr>
              <w:t>e.g.</w:t>
            </w:r>
            <w:r>
              <w:t>, numbers potentially eligible, examined for eligibility, confirmed eligible, included in the study, completing follow-up, and analysed)</w:t>
            </w:r>
          </w:p>
          <w:p w14:paraId="7FBEFA9E" w14:textId="77777777" w:rsidR="00CF00BC" w:rsidRDefault="00CF00BC" w:rsidP="00CF00BC">
            <w:r>
              <w:t>(b) Give reasons for non-participation at each stage.</w:t>
            </w:r>
          </w:p>
          <w:p w14:paraId="5CA17735" w14:textId="77777777" w:rsidR="00CF00BC" w:rsidRPr="00B71B11" w:rsidRDefault="00CF00BC" w:rsidP="00CF00BC">
            <w:r>
              <w:t>(c) Consider use of a flow diagram</w:t>
            </w:r>
          </w:p>
        </w:tc>
        <w:tc>
          <w:tcPr>
            <w:tcW w:w="782" w:type="pct"/>
          </w:tcPr>
          <w:p w14:paraId="3967172D" w14:textId="1A26BC50" w:rsidR="00CF00BC" w:rsidRDefault="00CF00BC" w:rsidP="00CF00BC">
            <w:r>
              <w:t xml:space="preserve">Page 5 + </w:t>
            </w:r>
            <w:r w:rsidR="007F2A7E">
              <w:t>4</w:t>
            </w:r>
          </w:p>
        </w:tc>
        <w:tc>
          <w:tcPr>
            <w:tcW w:w="1401" w:type="pct"/>
          </w:tcPr>
          <w:p w14:paraId="42F0FAE8" w14:textId="77777777" w:rsidR="00CF00BC" w:rsidRPr="00A1576B" w:rsidRDefault="00CF00BC" w:rsidP="00CF00BC">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1D65CCA" w14:textId="24748DC4" w:rsidR="00CF00BC" w:rsidRDefault="00CF00BC" w:rsidP="00CF00BC">
            <w:r>
              <w:t xml:space="preserve">Page 5 + </w:t>
            </w:r>
            <w:r w:rsidR="007F2A7E">
              <w:t>4</w:t>
            </w:r>
          </w:p>
        </w:tc>
      </w:tr>
      <w:tr w:rsidR="007F2A7E" w:rsidRPr="00B71B11" w14:paraId="13AFE0D7" w14:textId="77777777" w:rsidTr="00F279AF">
        <w:tc>
          <w:tcPr>
            <w:tcW w:w="669" w:type="pct"/>
          </w:tcPr>
          <w:p w14:paraId="6723C06C" w14:textId="77777777" w:rsidR="007F2A7E" w:rsidRPr="00B71B11" w:rsidRDefault="007F2A7E" w:rsidP="007F2A7E">
            <w:r>
              <w:t>Descriptive data</w:t>
            </w:r>
          </w:p>
        </w:tc>
        <w:tc>
          <w:tcPr>
            <w:tcW w:w="268" w:type="pct"/>
          </w:tcPr>
          <w:p w14:paraId="6199CFE4" w14:textId="77777777" w:rsidR="007F2A7E" w:rsidRDefault="007F2A7E" w:rsidP="007F2A7E">
            <w:r>
              <w:t>14</w:t>
            </w:r>
          </w:p>
        </w:tc>
        <w:tc>
          <w:tcPr>
            <w:tcW w:w="1188" w:type="pct"/>
          </w:tcPr>
          <w:p w14:paraId="64C943CE" w14:textId="77777777" w:rsidR="007F2A7E" w:rsidRDefault="007F2A7E" w:rsidP="007F2A7E">
            <w:r>
              <w:t>(a) Give characteristics of study participants (</w:t>
            </w:r>
            <w:r w:rsidRPr="00484509">
              <w:rPr>
                <w:i/>
              </w:rPr>
              <w:t>e.g.</w:t>
            </w:r>
            <w:r>
              <w:t>, demographic, clinical, social) and information on exposures and potential confounders</w:t>
            </w:r>
          </w:p>
          <w:p w14:paraId="183B17D8" w14:textId="77777777" w:rsidR="007F2A7E" w:rsidRDefault="007F2A7E" w:rsidP="007F2A7E">
            <w:r>
              <w:t>(b) Indicate the number of participants with missing data for each variable of interest</w:t>
            </w:r>
          </w:p>
          <w:p w14:paraId="2E0E836D" w14:textId="77777777" w:rsidR="007F2A7E" w:rsidRDefault="007F2A7E" w:rsidP="007F2A7E">
            <w:r>
              <w:t xml:space="preserve">(c) </w:t>
            </w:r>
            <w:r w:rsidRPr="001C1D5D">
              <w:rPr>
                <w:i/>
              </w:rPr>
              <w:t>Cohort study</w:t>
            </w:r>
            <w:r>
              <w:t xml:space="preserve"> - summarise follow-up time (</w:t>
            </w:r>
            <w:r w:rsidRPr="00484509">
              <w:rPr>
                <w:i/>
              </w:rPr>
              <w:t>e.g.</w:t>
            </w:r>
            <w:r>
              <w:t>, average and total amount)</w:t>
            </w:r>
          </w:p>
        </w:tc>
        <w:tc>
          <w:tcPr>
            <w:tcW w:w="782" w:type="pct"/>
          </w:tcPr>
          <w:p w14:paraId="7DD4AAC9" w14:textId="4A9B3F72" w:rsidR="007F2A7E" w:rsidRDefault="007F2A7E" w:rsidP="007F2A7E">
            <w:r>
              <w:t>Page 4 + 5 + 8</w:t>
            </w:r>
          </w:p>
        </w:tc>
        <w:tc>
          <w:tcPr>
            <w:tcW w:w="1401" w:type="pct"/>
          </w:tcPr>
          <w:p w14:paraId="62A8D814" w14:textId="77777777" w:rsidR="007F2A7E" w:rsidRDefault="007F2A7E" w:rsidP="007F2A7E"/>
        </w:tc>
        <w:tc>
          <w:tcPr>
            <w:tcW w:w="692" w:type="pct"/>
          </w:tcPr>
          <w:p w14:paraId="0276693C" w14:textId="03F2AD4E" w:rsidR="007F2A7E" w:rsidRDefault="007F2A7E" w:rsidP="007F2A7E">
            <w:r>
              <w:t>Page 4 + 5 + 8</w:t>
            </w:r>
          </w:p>
        </w:tc>
      </w:tr>
      <w:tr w:rsidR="00CF00BC" w:rsidRPr="00B71B11" w14:paraId="63D7ED2B" w14:textId="77777777" w:rsidTr="00F279AF">
        <w:tc>
          <w:tcPr>
            <w:tcW w:w="669" w:type="pct"/>
          </w:tcPr>
          <w:p w14:paraId="5D515ADE" w14:textId="77777777" w:rsidR="00CF00BC" w:rsidRPr="00B71B11" w:rsidRDefault="00CF00BC" w:rsidP="00CF00BC">
            <w:r>
              <w:t>Outcome data</w:t>
            </w:r>
          </w:p>
        </w:tc>
        <w:tc>
          <w:tcPr>
            <w:tcW w:w="268" w:type="pct"/>
          </w:tcPr>
          <w:p w14:paraId="1517E16D" w14:textId="77777777" w:rsidR="00CF00BC" w:rsidRDefault="00CF00BC" w:rsidP="00CF00BC">
            <w:r>
              <w:t>15</w:t>
            </w:r>
          </w:p>
        </w:tc>
        <w:tc>
          <w:tcPr>
            <w:tcW w:w="1188" w:type="pct"/>
          </w:tcPr>
          <w:p w14:paraId="502FBFDB" w14:textId="77777777" w:rsidR="00CF00BC" w:rsidRPr="001C1D5D" w:rsidRDefault="00CF00BC" w:rsidP="00CF00BC">
            <w:pPr>
              <w:autoSpaceDE w:val="0"/>
              <w:autoSpaceDN w:val="0"/>
              <w:adjustRightInd w:val="0"/>
            </w:pPr>
            <w:r w:rsidRPr="001C1D5D">
              <w:rPr>
                <w:i/>
              </w:rPr>
              <w:t>Cohort study</w:t>
            </w:r>
            <w:r>
              <w:t xml:space="preserve"> - </w:t>
            </w:r>
            <w:r w:rsidRPr="001C1D5D">
              <w:t>Report numbers of outcome events or summary measures over time</w:t>
            </w:r>
          </w:p>
          <w:p w14:paraId="52E0034F" w14:textId="77777777" w:rsidR="00CF00BC" w:rsidRPr="001C1D5D" w:rsidRDefault="00CF00BC" w:rsidP="00CF00BC">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6EBC3DD" w14:textId="77777777" w:rsidR="00CF00BC" w:rsidRPr="001C1D5D" w:rsidRDefault="00CF00BC" w:rsidP="00CF00BC">
            <w:r w:rsidRPr="001C1D5D">
              <w:rPr>
                <w:i/>
              </w:rPr>
              <w:t>Cross-sectional study</w:t>
            </w:r>
            <w:r>
              <w:t xml:space="preserve"> - </w:t>
            </w:r>
            <w:r w:rsidRPr="001C1D5D">
              <w:t>Report numbers of outcome events or summary measures</w:t>
            </w:r>
          </w:p>
        </w:tc>
        <w:tc>
          <w:tcPr>
            <w:tcW w:w="782" w:type="pct"/>
          </w:tcPr>
          <w:p w14:paraId="7B61565B" w14:textId="77777777" w:rsidR="00CF00BC" w:rsidRDefault="00CF00BC" w:rsidP="00CF00BC"/>
          <w:p w14:paraId="4E1A1680" w14:textId="77777777" w:rsidR="007F2A7E" w:rsidRDefault="007F2A7E" w:rsidP="00CF00BC"/>
          <w:p w14:paraId="35C5A7DB" w14:textId="77777777" w:rsidR="007F2A7E" w:rsidRDefault="007F2A7E" w:rsidP="00CF00BC"/>
          <w:p w14:paraId="7E73C587" w14:textId="77777777" w:rsidR="007F2A7E" w:rsidRDefault="007F2A7E" w:rsidP="00CF00BC"/>
          <w:p w14:paraId="1F197777" w14:textId="77777777" w:rsidR="007F2A7E" w:rsidRDefault="007F2A7E" w:rsidP="00CF00BC"/>
          <w:p w14:paraId="02DAB3CB" w14:textId="77777777" w:rsidR="007F2A7E" w:rsidRDefault="007F2A7E" w:rsidP="00CF00BC"/>
          <w:p w14:paraId="22C0F8AA" w14:textId="77777777" w:rsidR="007F2A7E" w:rsidRDefault="007F2A7E" w:rsidP="00CF00BC"/>
          <w:p w14:paraId="703EE6C9" w14:textId="77777777" w:rsidR="007F2A7E" w:rsidRDefault="007F2A7E" w:rsidP="00CF00BC"/>
          <w:p w14:paraId="4DC5F124" w14:textId="346FA13D" w:rsidR="007F2A7E" w:rsidRDefault="00311A7A" w:rsidP="00CF00BC">
            <w:r>
              <w:t>8 + 9 + 10 + 11</w:t>
            </w:r>
          </w:p>
        </w:tc>
        <w:tc>
          <w:tcPr>
            <w:tcW w:w="1401" w:type="pct"/>
          </w:tcPr>
          <w:p w14:paraId="3DC0D5A9" w14:textId="77777777" w:rsidR="00CF00BC" w:rsidRDefault="00CF00BC" w:rsidP="00CF00BC"/>
        </w:tc>
        <w:tc>
          <w:tcPr>
            <w:tcW w:w="692" w:type="pct"/>
          </w:tcPr>
          <w:p w14:paraId="29D1773B" w14:textId="77777777" w:rsidR="00CF00BC" w:rsidRDefault="00CF00BC" w:rsidP="00CF00BC"/>
        </w:tc>
      </w:tr>
      <w:tr w:rsidR="00CF00BC" w:rsidRPr="00B71B11" w14:paraId="0620DBA0" w14:textId="77777777" w:rsidTr="00F279AF">
        <w:tc>
          <w:tcPr>
            <w:tcW w:w="669" w:type="pct"/>
          </w:tcPr>
          <w:p w14:paraId="6DB2898C" w14:textId="77777777" w:rsidR="00CF00BC" w:rsidRPr="00B71B11" w:rsidRDefault="00CF00BC" w:rsidP="00CF00BC">
            <w:r>
              <w:lastRenderedPageBreak/>
              <w:t>Main results</w:t>
            </w:r>
          </w:p>
        </w:tc>
        <w:tc>
          <w:tcPr>
            <w:tcW w:w="268" w:type="pct"/>
          </w:tcPr>
          <w:p w14:paraId="7553B485" w14:textId="77777777" w:rsidR="00CF00BC" w:rsidRDefault="00CF00BC" w:rsidP="00CF00BC">
            <w:r>
              <w:t>16</w:t>
            </w:r>
          </w:p>
        </w:tc>
        <w:tc>
          <w:tcPr>
            <w:tcW w:w="1188" w:type="pct"/>
          </w:tcPr>
          <w:p w14:paraId="27414B7A" w14:textId="77777777" w:rsidR="00CF00BC" w:rsidRPr="001C1D5D" w:rsidRDefault="00CF00BC" w:rsidP="00CF00BC">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EF95639" w14:textId="77777777" w:rsidR="00CF00BC" w:rsidRPr="001C1D5D" w:rsidRDefault="00CF00BC" w:rsidP="00CF00BC">
            <w:pPr>
              <w:autoSpaceDE w:val="0"/>
              <w:autoSpaceDN w:val="0"/>
              <w:adjustRightInd w:val="0"/>
            </w:pPr>
            <w:r w:rsidRPr="001C1D5D">
              <w:t>(b) Report category boundaries when continuous variables were categorized</w:t>
            </w:r>
          </w:p>
          <w:p w14:paraId="0E6D8674" w14:textId="77777777" w:rsidR="00CF00BC" w:rsidRPr="001C1D5D" w:rsidRDefault="00CF00BC" w:rsidP="00CF00BC">
            <w:r w:rsidRPr="001C1D5D">
              <w:t>(c) If relevant, consider translating estimates of relative risk into absolute risk for a meaningful time period</w:t>
            </w:r>
          </w:p>
        </w:tc>
        <w:tc>
          <w:tcPr>
            <w:tcW w:w="782" w:type="pct"/>
          </w:tcPr>
          <w:p w14:paraId="1ACBB708" w14:textId="742FB273" w:rsidR="00CF00BC" w:rsidRDefault="007E4AE6" w:rsidP="00031744">
            <w:r>
              <w:t xml:space="preserve">Page  9 + 10 + 11 + 12 </w:t>
            </w:r>
          </w:p>
        </w:tc>
        <w:tc>
          <w:tcPr>
            <w:tcW w:w="1401" w:type="pct"/>
          </w:tcPr>
          <w:p w14:paraId="14396BCD" w14:textId="77777777" w:rsidR="00CF00BC" w:rsidRDefault="00CF00BC" w:rsidP="00CF00BC"/>
        </w:tc>
        <w:tc>
          <w:tcPr>
            <w:tcW w:w="692" w:type="pct"/>
          </w:tcPr>
          <w:p w14:paraId="79E94C4B" w14:textId="77777777" w:rsidR="00CF00BC" w:rsidRDefault="00CF00BC" w:rsidP="00CF00BC"/>
        </w:tc>
      </w:tr>
      <w:tr w:rsidR="007E4AE6" w:rsidRPr="00B71B11" w14:paraId="2303179D" w14:textId="77777777" w:rsidTr="00F279AF">
        <w:tc>
          <w:tcPr>
            <w:tcW w:w="669" w:type="pct"/>
          </w:tcPr>
          <w:p w14:paraId="35963EB3" w14:textId="77777777" w:rsidR="007E4AE6" w:rsidRPr="00B71B11" w:rsidRDefault="007E4AE6" w:rsidP="007E4AE6">
            <w:r>
              <w:t>Other analyses</w:t>
            </w:r>
          </w:p>
        </w:tc>
        <w:tc>
          <w:tcPr>
            <w:tcW w:w="268" w:type="pct"/>
          </w:tcPr>
          <w:p w14:paraId="5FF02DFF" w14:textId="77777777" w:rsidR="007E4AE6" w:rsidRDefault="007E4AE6" w:rsidP="007E4AE6">
            <w:r>
              <w:t>17</w:t>
            </w:r>
          </w:p>
        </w:tc>
        <w:tc>
          <w:tcPr>
            <w:tcW w:w="1188" w:type="pct"/>
          </w:tcPr>
          <w:p w14:paraId="1C2168BB" w14:textId="77777777" w:rsidR="007E4AE6" w:rsidRPr="001C1D5D" w:rsidRDefault="007E4AE6" w:rsidP="007E4AE6">
            <w:r w:rsidRPr="001C1D5D">
              <w:t>Report other analyses done—e.g., analyses of subgroups and interactions, and sensitivity analyses</w:t>
            </w:r>
          </w:p>
        </w:tc>
        <w:tc>
          <w:tcPr>
            <w:tcW w:w="782" w:type="pct"/>
          </w:tcPr>
          <w:p w14:paraId="48BB8049" w14:textId="34B07D3D" w:rsidR="007E4AE6" w:rsidRDefault="007E4AE6" w:rsidP="007E4AE6">
            <w:r>
              <w:t xml:space="preserve">Page 8 + 9 + 10 + 11 </w:t>
            </w:r>
          </w:p>
        </w:tc>
        <w:tc>
          <w:tcPr>
            <w:tcW w:w="1401" w:type="pct"/>
          </w:tcPr>
          <w:p w14:paraId="5C354CC1" w14:textId="77777777" w:rsidR="007E4AE6" w:rsidRDefault="007E4AE6" w:rsidP="007E4AE6"/>
        </w:tc>
        <w:tc>
          <w:tcPr>
            <w:tcW w:w="692" w:type="pct"/>
          </w:tcPr>
          <w:p w14:paraId="03CE78F6" w14:textId="77777777" w:rsidR="007E4AE6" w:rsidRDefault="007E4AE6" w:rsidP="007E4AE6"/>
        </w:tc>
      </w:tr>
      <w:tr w:rsidR="007E4AE6" w:rsidRPr="00B71B11" w14:paraId="465BF39D" w14:textId="77777777" w:rsidTr="00F279AF">
        <w:tc>
          <w:tcPr>
            <w:tcW w:w="5000" w:type="pct"/>
            <w:gridSpan w:val="6"/>
            <w:shd w:val="clear" w:color="auto" w:fill="BFBFBF" w:themeFill="background1" w:themeFillShade="BF"/>
          </w:tcPr>
          <w:p w14:paraId="48AD95E3" w14:textId="77777777" w:rsidR="007E4AE6" w:rsidRPr="00B71B11" w:rsidRDefault="007E4AE6" w:rsidP="007E4AE6">
            <w:r w:rsidRPr="00B71B11">
              <w:rPr>
                <w:b/>
              </w:rPr>
              <w:t>Discussion</w:t>
            </w:r>
          </w:p>
        </w:tc>
      </w:tr>
      <w:tr w:rsidR="007E4AE6" w:rsidRPr="00B71B11" w14:paraId="6ABD908A" w14:textId="77777777" w:rsidTr="00F279AF">
        <w:tc>
          <w:tcPr>
            <w:tcW w:w="669" w:type="pct"/>
          </w:tcPr>
          <w:p w14:paraId="509DB92F" w14:textId="77777777" w:rsidR="007E4AE6" w:rsidRPr="00B71B11" w:rsidRDefault="007E4AE6" w:rsidP="007E4AE6">
            <w:r>
              <w:t>Key results</w:t>
            </w:r>
          </w:p>
        </w:tc>
        <w:tc>
          <w:tcPr>
            <w:tcW w:w="268" w:type="pct"/>
          </w:tcPr>
          <w:p w14:paraId="4DD6102C" w14:textId="77777777" w:rsidR="007E4AE6" w:rsidRPr="00B71B11" w:rsidRDefault="007E4AE6" w:rsidP="007E4AE6">
            <w:r>
              <w:t>18</w:t>
            </w:r>
          </w:p>
        </w:tc>
        <w:tc>
          <w:tcPr>
            <w:tcW w:w="1188" w:type="pct"/>
          </w:tcPr>
          <w:p w14:paraId="2837487E" w14:textId="77777777" w:rsidR="007E4AE6" w:rsidRPr="001C1D5D" w:rsidRDefault="007E4AE6" w:rsidP="007E4AE6">
            <w:r w:rsidRPr="001C1D5D">
              <w:t>Summarise key results with reference to study objectives</w:t>
            </w:r>
          </w:p>
        </w:tc>
        <w:tc>
          <w:tcPr>
            <w:tcW w:w="782" w:type="pct"/>
          </w:tcPr>
          <w:p w14:paraId="6BE4E1D0" w14:textId="1473F454" w:rsidR="007E4AE6" w:rsidRPr="00B71B11" w:rsidRDefault="007E4AE6" w:rsidP="007E4AE6">
            <w:r>
              <w:t>Page 8 + 9 + 10 + 11 + 12 + 13</w:t>
            </w:r>
          </w:p>
        </w:tc>
        <w:tc>
          <w:tcPr>
            <w:tcW w:w="1401" w:type="pct"/>
          </w:tcPr>
          <w:p w14:paraId="46B7D2D0" w14:textId="77777777" w:rsidR="007E4AE6" w:rsidRPr="00B71B11" w:rsidRDefault="007E4AE6" w:rsidP="007E4AE6"/>
        </w:tc>
        <w:tc>
          <w:tcPr>
            <w:tcW w:w="692" w:type="pct"/>
          </w:tcPr>
          <w:p w14:paraId="151F3EEC" w14:textId="77777777" w:rsidR="007E4AE6" w:rsidRPr="00B71B11" w:rsidRDefault="007E4AE6" w:rsidP="007E4AE6"/>
        </w:tc>
      </w:tr>
      <w:tr w:rsidR="00311A7A" w:rsidRPr="00B71B11" w14:paraId="45B420AE" w14:textId="77777777" w:rsidTr="00F279AF">
        <w:tc>
          <w:tcPr>
            <w:tcW w:w="669" w:type="pct"/>
          </w:tcPr>
          <w:p w14:paraId="055EEFCE" w14:textId="77777777" w:rsidR="00311A7A" w:rsidRPr="00B71B11" w:rsidRDefault="00311A7A" w:rsidP="00311A7A">
            <w:r w:rsidRPr="00B71B11">
              <w:t>Limitations</w:t>
            </w:r>
          </w:p>
        </w:tc>
        <w:tc>
          <w:tcPr>
            <w:tcW w:w="268" w:type="pct"/>
          </w:tcPr>
          <w:p w14:paraId="26225401" w14:textId="77777777" w:rsidR="00311A7A" w:rsidRPr="00B71B11" w:rsidRDefault="00311A7A" w:rsidP="00311A7A">
            <w:r>
              <w:t>19</w:t>
            </w:r>
          </w:p>
        </w:tc>
        <w:tc>
          <w:tcPr>
            <w:tcW w:w="1188" w:type="pct"/>
          </w:tcPr>
          <w:p w14:paraId="0DFD7D9D" w14:textId="77777777" w:rsidR="00311A7A" w:rsidRPr="001C1D5D" w:rsidRDefault="00311A7A" w:rsidP="00311A7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0C89BF1" w14:textId="094A5BF6" w:rsidR="00311A7A" w:rsidRDefault="00311A7A" w:rsidP="00031744">
            <w:r>
              <w:t xml:space="preserve">Page </w:t>
            </w:r>
            <w:r w:rsidR="00031744">
              <w:t>14</w:t>
            </w:r>
          </w:p>
        </w:tc>
        <w:tc>
          <w:tcPr>
            <w:tcW w:w="1401" w:type="pct"/>
          </w:tcPr>
          <w:p w14:paraId="3B135753" w14:textId="77777777" w:rsidR="00311A7A" w:rsidRPr="00B71B11" w:rsidRDefault="00311A7A" w:rsidP="00311A7A">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009DEC5" w14:textId="6754549E" w:rsidR="00311A7A" w:rsidRDefault="00311A7A" w:rsidP="00031744">
            <w:r>
              <w:t xml:space="preserve">Page </w:t>
            </w:r>
            <w:r w:rsidR="00031744">
              <w:t>14</w:t>
            </w:r>
          </w:p>
        </w:tc>
      </w:tr>
      <w:tr w:rsidR="00311A7A" w:rsidRPr="00B71B11" w14:paraId="30BE571A" w14:textId="77777777" w:rsidTr="00F279AF">
        <w:tc>
          <w:tcPr>
            <w:tcW w:w="669" w:type="pct"/>
          </w:tcPr>
          <w:p w14:paraId="2A568974" w14:textId="77777777" w:rsidR="00311A7A" w:rsidRPr="00B71B11" w:rsidRDefault="00311A7A" w:rsidP="00311A7A">
            <w:r>
              <w:t>Interpretation</w:t>
            </w:r>
          </w:p>
        </w:tc>
        <w:tc>
          <w:tcPr>
            <w:tcW w:w="268" w:type="pct"/>
          </w:tcPr>
          <w:p w14:paraId="54E4039A" w14:textId="77777777" w:rsidR="00311A7A" w:rsidRDefault="00311A7A" w:rsidP="00311A7A">
            <w:r>
              <w:t>20</w:t>
            </w:r>
          </w:p>
        </w:tc>
        <w:tc>
          <w:tcPr>
            <w:tcW w:w="1188" w:type="pct"/>
          </w:tcPr>
          <w:p w14:paraId="4A6B0A54" w14:textId="77777777" w:rsidR="00311A7A" w:rsidRPr="001C1D5D" w:rsidRDefault="00311A7A" w:rsidP="00311A7A">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07781B20" w14:textId="272134A3" w:rsidR="00311A7A" w:rsidRDefault="00311A7A" w:rsidP="00311A7A">
            <w:r>
              <w:lastRenderedPageBreak/>
              <w:t>Page 12 + 13</w:t>
            </w:r>
            <w:r w:rsidR="00031744">
              <w:t xml:space="preserve"> + 14</w:t>
            </w:r>
            <w:bookmarkStart w:id="0" w:name="_GoBack"/>
            <w:bookmarkEnd w:id="0"/>
          </w:p>
        </w:tc>
        <w:tc>
          <w:tcPr>
            <w:tcW w:w="1401" w:type="pct"/>
          </w:tcPr>
          <w:p w14:paraId="25B54F9A" w14:textId="77777777" w:rsidR="00311A7A" w:rsidRDefault="00311A7A" w:rsidP="00311A7A"/>
        </w:tc>
        <w:tc>
          <w:tcPr>
            <w:tcW w:w="692" w:type="pct"/>
          </w:tcPr>
          <w:p w14:paraId="37BB8A88" w14:textId="77777777" w:rsidR="00311A7A" w:rsidRDefault="00311A7A" w:rsidP="00311A7A"/>
        </w:tc>
      </w:tr>
      <w:tr w:rsidR="00311A7A" w:rsidRPr="00B71B11" w14:paraId="43CEE0F4" w14:textId="77777777" w:rsidTr="00F279AF">
        <w:tc>
          <w:tcPr>
            <w:tcW w:w="669" w:type="pct"/>
          </w:tcPr>
          <w:p w14:paraId="1120562B" w14:textId="77777777" w:rsidR="00311A7A" w:rsidRPr="00B71B11" w:rsidRDefault="00311A7A" w:rsidP="00311A7A">
            <w:r>
              <w:lastRenderedPageBreak/>
              <w:t>Generalisability</w:t>
            </w:r>
          </w:p>
        </w:tc>
        <w:tc>
          <w:tcPr>
            <w:tcW w:w="268" w:type="pct"/>
          </w:tcPr>
          <w:p w14:paraId="20965B4E" w14:textId="77777777" w:rsidR="00311A7A" w:rsidRDefault="00311A7A" w:rsidP="00311A7A">
            <w:r>
              <w:t>21</w:t>
            </w:r>
          </w:p>
        </w:tc>
        <w:tc>
          <w:tcPr>
            <w:tcW w:w="1188" w:type="pct"/>
          </w:tcPr>
          <w:p w14:paraId="43399534" w14:textId="77777777" w:rsidR="00311A7A" w:rsidRPr="001C1D5D" w:rsidRDefault="00311A7A" w:rsidP="00311A7A">
            <w:pPr>
              <w:autoSpaceDE w:val="0"/>
              <w:autoSpaceDN w:val="0"/>
              <w:adjustRightInd w:val="0"/>
            </w:pPr>
            <w:r w:rsidRPr="001C1D5D">
              <w:t>Discuss the generalisability (external validity) of the study results</w:t>
            </w:r>
          </w:p>
        </w:tc>
        <w:tc>
          <w:tcPr>
            <w:tcW w:w="782" w:type="pct"/>
          </w:tcPr>
          <w:p w14:paraId="131DCBE0" w14:textId="4DFFF031" w:rsidR="00311A7A" w:rsidRDefault="00311A7A" w:rsidP="00311A7A">
            <w:r>
              <w:t>Page 7</w:t>
            </w:r>
          </w:p>
        </w:tc>
        <w:tc>
          <w:tcPr>
            <w:tcW w:w="1401" w:type="pct"/>
          </w:tcPr>
          <w:p w14:paraId="79231DFF" w14:textId="77777777" w:rsidR="00311A7A" w:rsidRDefault="00311A7A" w:rsidP="00311A7A"/>
        </w:tc>
        <w:tc>
          <w:tcPr>
            <w:tcW w:w="692" w:type="pct"/>
          </w:tcPr>
          <w:p w14:paraId="5342C6BB" w14:textId="77777777" w:rsidR="00311A7A" w:rsidRDefault="00311A7A" w:rsidP="00311A7A"/>
        </w:tc>
      </w:tr>
      <w:tr w:rsidR="00311A7A" w:rsidRPr="00B71B11" w14:paraId="6C432F58" w14:textId="77777777" w:rsidTr="00F279AF">
        <w:tc>
          <w:tcPr>
            <w:tcW w:w="5000" w:type="pct"/>
            <w:gridSpan w:val="6"/>
            <w:shd w:val="clear" w:color="auto" w:fill="BFBFBF" w:themeFill="background1" w:themeFillShade="BF"/>
          </w:tcPr>
          <w:p w14:paraId="7298D57E" w14:textId="77777777" w:rsidR="00311A7A" w:rsidRPr="00B71B11" w:rsidRDefault="00311A7A" w:rsidP="00311A7A">
            <w:pPr>
              <w:rPr>
                <w:bCs/>
              </w:rPr>
            </w:pPr>
            <w:r>
              <w:rPr>
                <w:b/>
              </w:rPr>
              <w:t>Other Information</w:t>
            </w:r>
          </w:p>
        </w:tc>
      </w:tr>
      <w:tr w:rsidR="00311A7A" w:rsidRPr="00B71B11" w14:paraId="63D64529" w14:textId="77777777" w:rsidTr="00F279AF">
        <w:tc>
          <w:tcPr>
            <w:tcW w:w="669" w:type="pct"/>
          </w:tcPr>
          <w:p w14:paraId="687C2473" w14:textId="77777777" w:rsidR="00311A7A" w:rsidRDefault="00311A7A" w:rsidP="00311A7A">
            <w:r>
              <w:t>Funding</w:t>
            </w:r>
          </w:p>
        </w:tc>
        <w:tc>
          <w:tcPr>
            <w:tcW w:w="268" w:type="pct"/>
          </w:tcPr>
          <w:p w14:paraId="7D8F35C0" w14:textId="77777777" w:rsidR="00311A7A" w:rsidRDefault="00311A7A" w:rsidP="00311A7A">
            <w:r>
              <w:t>22</w:t>
            </w:r>
          </w:p>
        </w:tc>
        <w:tc>
          <w:tcPr>
            <w:tcW w:w="1188" w:type="pct"/>
          </w:tcPr>
          <w:p w14:paraId="7A0E0F1E" w14:textId="77777777" w:rsidR="00311A7A" w:rsidRPr="00B71B11" w:rsidRDefault="00311A7A" w:rsidP="00311A7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866E238" w14:textId="4DA37A9A" w:rsidR="00311A7A" w:rsidRPr="00B71B11" w:rsidRDefault="00311A7A" w:rsidP="00311A7A">
            <w:pPr>
              <w:rPr>
                <w:bCs/>
              </w:rPr>
            </w:pPr>
            <w:r>
              <w:rPr>
                <w:bCs/>
              </w:rPr>
              <w:t>N/A</w:t>
            </w:r>
          </w:p>
        </w:tc>
        <w:tc>
          <w:tcPr>
            <w:tcW w:w="1401" w:type="pct"/>
          </w:tcPr>
          <w:p w14:paraId="6E013C9B" w14:textId="77777777" w:rsidR="00311A7A" w:rsidRPr="00B71B11" w:rsidRDefault="00311A7A" w:rsidP="00311A7A">
            <w:pPr>
              <w:rPr>
                <w:bCs/>
              </w:rPr>
            </w:pPr>
          </w:p>
        </w:tc>
        <w:tc>
          <w:tcPr>
            <w:tcW w:w="692" w:type="pct"/>
          </w:tcPr>
          <w:p w14:paraId="407F0457" w14:textId="77777777" w:rsidR="00311A7A" w:rsidRPr="00B71B11" w:rsidRDefault="00311A7A" w:rsidP="00311A7A">
            <w:pPr>
              <w:rPr>
                <w:bCs/>
              </w:rPr>
            </w:pPr>
          </w:p>
        </w:tc>
      </w:tr>
      <w:tr w:rsidR="00311A7A" w:rsidRPr="00B71B11" w14:paraId="1F90B686" w14:textId="77777777" w:rsidTr="00F279AF">
        <w:tc>
          <w:tcPr>
            <w:tcW w:w="669" w:type="pct"/>
          </w:tcPr>
          <w:p w14:paraId="2E2821A5" w14:textId="77777777" w:rsidR="00311A7A" w:rsidRPr="001C1D5D" w:rsidRDefault="00311A7A" w:rsidP="00311A7A">
            <w:r>
              <w:t>Accessibility of protocol, raw data, and programming code</w:t>
            </w:r>
          </w:p>
        </w:tc>
        <w:tc>
          <w:tcPr>
            <w:tcW w:w="268" w:type="pct"/>
          </w:tcPr>
          <w:p w14:paraId="549F720F" w14:textId="77777777" w:rsidR="00311A7A" w:rsidRPr="00B71B11" w:rsidRDefault="00311A7A" w:rsidP="00311A7A"/>
        </w:tc>
        <w:tc>
          <w:tcPr>
            <w:tcW w:w="1188" w:type="pct"/>
          </w:tcPr>
          <w:p w14:paraId="03E78F5B" w14:textId="77777777" w:rsidR="00311A7A" w:rsidRPr="00B71B11" w:rsidRDefault="00311A7A" w:rsidP="00311A7A">
            <w:pPr>
              <w:rPr>
                <w:bCs/>
              </w:rPr>
            </w:pPr>
            <w:r>
              <w:rPr>
                <w:bCs/>
              </w:rPr>
              <w:t>..</w:t>
            </w:r>
          </w:p>
        </w:tc>
        <w:tc>
          <w:tcPr>
            <w:tcW w:w="782" w:type="pct"/>
          </w:tcPr>
          <w:p w14:paraId="65734ABB" w14:textId="063E1CA5" w:rsidR="00311A7A" w:rsidRDefault="00311A7A" w:rsidP="00311A7A">
            <w:pPr>
              <w:rPr>
                <w:bCs/>
              </w:rPr>
            </w:pPr>
            <w:r>
              <w:rPr>
                <w:bCs/>
              </w:rPr>
              <w:t>Corresponding Author</w:t>
            </w:r>
          </w:p>
        </w:tc>
        <w:tc>
          <w:tcPr>
            <w:tcW w:w="1401" w:type="pct"/>
          </w:tcPr>
          <w:p w14:paraId="1306DC60" w14:textId="77777777" w:rsidR="00311A7A" w:rsidRPr="00B71B11" w:rsidRDefault="00311A7A" w:rsidP="00311A7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9410CB2" w14:textId="0A48F889" w:rsidR="00311A7A" w:rsidRDefault="00311A7A" w:rsidP="00311A7A">
            <w:pPr>
              <w:rPr>
                <w:bCs/>
              </w:rPr>
            </w:pPr>
            <w:r>
              <w:rPr>
                <w:bCs/>
              </w:rPr>
              <w:t>Corresponding Author</w:t>
            </w:r>
          </w:p>
        </w:tc>
      </w:tr>
    </w:tbl>
    <w:p w14:paraId="0DB6EC74" w14:textId="77777777" w:rsidR="00BB0D48" w:rsidRDefault="00031744"/>
    <w:p w14:paraId="3D99D357"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14D8918" w14:textId="77777777" w:rsidR="00F279AF" w:rsidRDefault="00F279AF"/>
    <w:p w14:paraId="26914B6A"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31744"/>
    <w:rsid w:val="0010333D"/>
    <w:rsid w:val="00311A7A"/>
    <w:rsid w:val="00424C60"/>
    <w:rsid w:val="00451E47"/>
    <w:rsid w:val="006D144C"/>
    <w:rsid w:val="007E4AE6"/>
    <w:rsid w:val="007F2A7E"/>
    <w:rsid w:val="00B0136A"/>
    <w:rsid w:val="00B81020"/>
    <w:rsid w:val="00CF00BC"/>
    <w:rsid w:val="00D720C3"/>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25C2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FDEB2-4DF7-4985-B2AE-8E5004277B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6</Pages>
  <Words>1267</Words>
  <Characters>722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Gyn0othman</cp:lastModifiedBy>
  <cp:revision>12</cp:revision>
  <dcterms:created xsi:type="dcterms:W3CDTF">2020-07-08T04:56:00Z</dcterms:created>
  <dcterms:modified xsi:type="dcterms:W3CDTF">2022-02-27T11:09:00Z</dcterms:modified>
</cp:coreProperties>
</file>